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DE6" w:rsidRDefault="00247DE6" w:rsidP="00247DE6">
      <w:pPr>
        <w:jc w:val="both"/>
        <w:rPr>
          <w:rFonts w:ascii="Times New Roman" w:hAnsi="Times New Roman" w:cs="Times New Roman"/>
          <w:b/>
        </w:rPr>
      </w:pPr>
      <w:r w:rsidRPr="00FB10D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S1</w:t>
      </w:r>
      <w:r w:rsidRPr="00FB10DA">
        <w:rPr>
          <w:rFonts w:ascii="Times New Roman" w:hAnsi="Times New Roman" w:cs="Times New Roman"/>
          <w:b/>
        </w:rPr>
        <w:t xml:space="preserve">. </w:t>
      </w:r>
      <w:r w:rsidRPr="00BE58EF">
        <w:rPr>
          <w:rFonts w:ascii="Times New Roman" w:hAnsi="Times New Roman" w:cs="Times New Roman"/>
          <w:b/>
        </w:rPr>
        <w:t>Feature importance of amino acid composition</w:t>
      </w:r>
      <w:r>
        <w:rPr>
          <w:rFonts w:ascii="Times New Roman" w:hAnsi="Times New Roman" w:cs="Times New Roman"/>
          <w:b/>
        </w:rPr>
        <w:t xml:space="preserve"> measured by different methods.</w:t>
      </w:r>
      <w:r>
        <w:rPr>
          <w:rFonts w:ascii="Times New Roman" w:hAnsi="Times New Roman" w:cs="Times New Roman" w:hint="eastAsia"/>
          <w:b/>
        </w:rPr>
        <w:t xml:space="preserve"> </w:t>
      </w:r>
    </w:p>
    <w:p w:rsidR="00247DE6" w:rsidRPr="00501A70" w:rsidRDefault="00247DE6" w:rsidP="00247DE6">
      <w:pPr>
        <w:jc w:val="both"/>
        <w:rPr>
          <w:rFonts w:ascii="Times New Roman" w:hAnsi="Times New Roman" w:cs="Times New Roman"/>
          <w:b/>
        </w:rPr>
      </w:pPr>
    </w:p>
    <w:tbl>
      <w:tblPr>
        <w:tblW w:w="8280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900"/>
        <w:gridCol w:w="2800"/>
        <w:gridCol w:w="2740"/>
        <w:gridCol w:w="960"/>
        <w:gridCol w:w="880"/>
      </w:tblGrid>
      <w:tr w:rsidR="00247DE6" w:rsidRPr="005E1C82" w:rsidTr="001952BA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idu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ean Decrease </w:t>
            </w:r>
            <w:proofErr w:type="spellStart"/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ini</w:t>
            </w:r>
            <w:proofErr w:type="spellEnd"/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de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Decrease Accura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Rel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RMR</w:t>
            </w:r>
            <w:proofErr w:type="spellEnd"/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120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2.3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3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624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.887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0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317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896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5.4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3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400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184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5.3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597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909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5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444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8.888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9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526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3.705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7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277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1.080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.0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576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.067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6.6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87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.819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2.0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742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.070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4.8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298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014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0.4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375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1.532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3.15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396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015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9.4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439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8.053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5.9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560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4.808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6.5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2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468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2.348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9.9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456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2.736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0.0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1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537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587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7.7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332 </w:t>
            </w:r>
          </w:p>
        </w:tc>
      </w:tr>
      <w:tr w:rsidR="00247DE6" w:rsidRPr="005E1C82" w:rsidTr="001952BA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5.067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3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9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7DE6" w:rsidRPr="005E1C82" w:rsidRDefault="00247DE6" w:rsidP="001952B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1C8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0.318 </w:t>
            </w:r>
          </w:p>
        </w:tc>
      </w:tr>
    </w:tbl>
    <w:p w:rsidR="00247DE6" w:rsidRDefault="00247DE6" w:rsidP="00247DE6"/>
    <w:p w:rsidR="00B20F78" w:rsidRDefault="00B20F78"/>
    <w:sectPr w:rsidR="00B20F78" w:rsidSect="00B20F7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7DE6"/>
    <w:rsid w:val="00247DE6"/>
    <w:rsid w:val="00B20F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DE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>Washington University</Company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hang</dc:creator>
  <cp:lastModifiedBy>kchang</cp:lastModifiedBy>
  <cp:revision>1</cp:revision>
  <dcterms:created xsi:type="dcterms:W3CDTF">2013-07-09T02:33:00Z</dcterms:created>
  <dcterms:modified xsi:type="dcterms:W3CDTF">2013-07-09T02:34:00Z</dcterms:modified>
</cp:coreProperties>
</file>